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75C1" w:rsidRDefault="00FA791D">
      <w:pPr>
        <w:rPr>
          <w:rFonts w:ascii="Times New Roman" w:hAnsi="Times New Roman" w:cs="Times New Roman"/>
          <w:b/>
          <w:sz w:val="24"/>
        </w:rPr>
      </w:pPr>
      <w:r w:rsidRPr="00FA791D">
        <w:rPr>
          <w:rFonts w:ascii="Times New Roman" w:hAnsi="Times New Roman" w:cs="Times New Roman"/>
          <w:b/>
          <w:sz w:val="24"/>
        </w:rPr>
        <w:t>S</w:t>
      </w:r>
      <w:r w:rsidR="0091790E">
        <w:rPr>
          <w:rFonts w:ascii="Times New Roman" w:hAnsi="Times New Roman" w:cs="Times New Roman"/>
          <w:b/>
          <w:sz w:val="24"/>
        </w:rPr>
        <w:t>5</w:t>
      </w:r>
      <w:r w:rsidRPr="00FA791D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FA791D">
        <w:rPr>
          <w:rFonts w:ascii="Times New Roman" w:hAnsi="Times New Roman" w:cs="Times New Roman"/>
          <w:b/>
          <w:sz w:val="24"/>
        </w:rPr>
        <w:t>Table</w:t>
      </w:r>
      <w:proofErr w:type="spellEnd"/>
      <w:r w:rsidRPr="00FA791D">
        <w:rPr>
          <w:rFonts w:ascii="Times New Roman" w:hAnsi="Times New Roman" w:cs="Times New Roman"/>
          <w:b/>
          <w:sz w:val="24"/>
        </w:rPr>
        <w:t xml:space="preserve">. </w:t>
      </w:r>
    </w:p>
    <w:tbl>
      <w:tblPr>
        <w:tblW w:w="9187" w:type="dxa"/>
        <w:jc w:val="center"/>
        <w:tblLook w:val="04A0"/>
      </w:tblPr>
      <w:tblGrid>
        <w:gridCol w:w="3576"/>
        <w:gridCol w:w="1852"/>
        <w:gridCol w:w="2271"/>
        <w:gridCol w:w="1488"/>
      </w:tblGrid>
      <w:tr w:rsidR="002D22B7" w:rsidRPr="00D17F3C" w:rsidTr="002D22B7">
        <w:trPr>
          <w:trHeight w:val="300"/>
          <w:jc w:val="center"/>
        </w:trPr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D17F3C" w:rsidRDefault="002D22B7" w:rsidP="008038A8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8B0150" w:rsidRDefault="002D22B7" w:rsidP="008B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17"/>
                <w:lang w:val="en-US"/>
              </w:rPr>
              <w:t>F</w:t>
            </w:r>
            <w:r w:rsidRPr="008B0150">
              <w:rPr>
                <w:rFonts w:ascii="Times New Roman" w:hAnsi="Times New Roman" w:cs="Times New Roman"/>
                <w:szCs w:val="17"/>
                <w:lang w:val="en-US"/>
              </w:rPr>
              <w:t xml:space="preserve"> value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D22B7" w:rsidRPr="008B0150" w:rsidRDefault="002D22B7" w:rsidP="008B015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8B0150" w:rsidRDefault="00EC65EC" w:rsidP="008B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EC65EC">
              <w:rPr>
                <w:rFonts w:ascii="Times New Roman" w:hAnsi="Times New Roman" w:cs="Times New Roman"/>
                <w:i/>
                <w:szCs w:val="17"/>
              </w:rPr>
              <w:t>p</w:t>
            </w:r>
            <w:r w:rsidR="002D22B7" w:rsidRPr="008B0150">
              <w:rPr>
                <w:rFonts w:ascii="Times New Roman" w:hAnsi="Times New Roman" w:cs="Times New Roman"/>
                <w:szCs w:val="17"/>
              </w:rPr>
              <w:t xml:space="preserve"> </w:t>
            </w:r>
            <w:proofErr w:type="spellStart"/>
            <w:r w:rsidR="002D22B7" w:rsidRPr="008B0150">
              <w:rPr>
                <w:rFonts w:ascii="Times New Roman" w:hAnsi="Times New Roman" w:cs="Times New Roman"/>
                <w:szCs w:val="17"/>
              </w:rPr>
              <w:t>value</w:t>
            </w:r>
            <w:proofErr w:type="spellEnd"/>
          </w:p>
        </w:tc>
      </w:tr>
      <w:tr w:rsidR="002D22B7" w:rsidRPr="00D17F3C" w:rsidTr="002D22B7">
        <w:trPr>
          <w:trHeight w:val="300"/>
          <w:jc w:val="center"/>
        </w:trPr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D17F3C" w:rsidRDefault="002D22B7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uit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sumption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etwork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2B7" w:rsidRDefault="002D22B7" w:rsidP="008B0150"/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2B7" w:rsidRPr="008B0150" w:rsidRDefault="002D22B7" w:rsidP="008B0150">
            <w:pPr>
              <w:rPr>
                <w:lang w:val="en-US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2B7" w:rsidRDefault="002D22B7"/>
        </w:tc>
      </w:tr>
      <w:tr w:rsidR="002D22B7" w:rsidRPr="00D17F3C" w:rsidTr="002D22B7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8B0150" w:rsidRDefault="002D22B7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</w:t>
            </w:r>
            <w:r w:rsidRPr="008B01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ndible size*ant species strength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D17F3C" w:rsidRDefault="002D22B7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D17F3C" w:rsidRDefault="002D22B7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D17F3C" w:rsidRDefault="002D22B7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3</w:t>
            </w:r>
          </w:p>
        </w:tc>
      </w:tr>
      <w:tr w:rsidR="002D22B7" w:rsidRPr="00D17F3C" w:rsidTr="002D22B7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8B0150" w:rsidRDefault="002D22B7" w:rsidP="00EC558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B01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iaspore</w:t>
            </w:r>
            <w:proofErr w:type="spellEnd"/>
            <w:r w:rsidRPr="008B01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size* </w:t>
            </w:r>
            <w:r w:rsidR="00EC55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lant</w:t>
            </w:r>
            <w:r w:rsidRPr="008B01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species strength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D17F3C" w:rsidRDefault="001F78A9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D17F3C" w:rsidRDefault="001F78A9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proofErr w:type="gramEnd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D17F3C" w:rsidRDefault="002D22B7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2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82</w:t>
            </w:r>
          </w:p>
        </w:tc>
      </w:tr>
      <w:tr w:rsidR="002D22B7" w:rsidRPr="00D17F3C" w:rsidTr="002D22B7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D17F3C" w:rsidRDefault="002D22B7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spor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moval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etwork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D17F3C" w:rsidRDefault="002D22B7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D17F3C" w:rsidRDefault="002D22B7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D17F3C" w:rsidRDefault="002D22B7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22B7" w:rsidRPr="00D17F3C" w:rsidTr="002D22B7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8B0150" w:rsidRDefault="002D22B7" w:rsidP="0064665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</w:t>
            </w:r>
            <w:r w:rsidRPr="008B01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ndible size*ant species strength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D17F3C" w:rsidRDefault="00EC5586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</w:t>
            </w:r>
          </w:p>
        </w:tc>
        <w:tc>
          <w:tcPr>
            <w:tcW w:w="2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D17F3C" w:rsidRDefault="001F78A9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C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D17F3C" w:rsidRDefault="001F78A9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6</w:t>
            </w:r>
          </w:p>
        </w:tc>
      </w:tr>
      <w:tr w:rsidR="002D22B7" w:rsidRPr="00D17F3C" w:rsidTr="002D22B7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8B0150" w:rsidRDefault="002D22B7" w:rsidP="00EC558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B01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iaspore</w:t>
            </w:r>
            <w:proofErr w:type="spellEnd"/>
            <w:r w:rsidRPr="008B01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size* </w:t>
            </w:r>
            <w:r w:rsidR="00EC558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plant </w:t>
            </w:r>
            <w:r w:rsidRPr="008B01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pecies strength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D17F3C" w:rsidRDefault="00EC5586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5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D17F3C" w:rsidRDefault="00EC5586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2B7" w:rsidRPr="00D17F3C" w:rsidRDefault="00EC5586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55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1</w:t>
            </w:r>
          </w:p>
        </w:tc>
      </w:tr>
    </w:tbl>
    <w:p w:rsidR="00FA791D" w:rsidRPr="0006725D" w:rsidRDefault="00FA791D" w:rsidP="00FA791D">
      <w:pPr>
        <w:rPr>
          <w:rFonts w:ascii="Times New Roman" w:eastAsia="MS Mincho" w:hAnsi="Times New Roman" w:cs="Times New Roman"/>
          <w:sz w:val="20"/>
          <w:szCs w:val="20"/>
          <w:lang w:val="en-US"/>
        </w:rPr>
      </w:pPr>
    </w:p>
    <w:p w:rsidR="00FA791D" w:rsidRPr="00FA791D" w:rsidRDefault="00FA791D">
      <w:pPr>
        <w:rPr>
          <w:rFonts w:ascii="Times New Roman" w:hAnsi="Times New Roman" w:cs="Times New Roman"/>
          <w:b/>
          <w:sz w:val="24"/>
          <w:lang w:val="en-US"/>
        </w:rPr>
      </w:pPr>
    </w:p>
    <w:sectPr w:rsidR="00FA791D" w:rsidRPr="00FA791D" w:rsidSect="00A675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FA791D"/>
    <w:rsid w:val="0006725D"/>
    <w:rsid w:val="000A0544"/>
    <w:rsid w:val="00145915"/>
    <w:rsid w:val="001A43D8"/>
    <w:rsid w:val="001F78A9"/>
    <w:rsid w:val="002538AE"/>
    <w:rsid w:val="002D22B7"/>
    <w:rsid w:val="00685347"/>
    <w:rsid w:val="007029E9"/>
    <w:rsid w:val="00741AC6"/>
    <w:rsid w:val="00773A4F"/>
    <w:rsid w:val="008B0150"/>
    <w:rsid w:val="008C576B"/>
    <w:rsid w:val="0091790E"/>
    <w:rsid w:val="009F3F3D"/>
    <w:rsid w:val="00A05BF0"/>
    <w:rsid w:val="00A675C1"/>
    <w:rsid w:val="00B16B4F"/>
    <w:rsid w:val="00C238F9"/>
    <w:rsid w:val="00D17F3C"/>
    <w:rsid w:val="00EA1C9A"/>
    <w:rsid w:val="00EC5586"/>
    <w:rsid w:val="00EC65EC"/>
    <w:rsid w:val="00FA79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5C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0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8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6</cp:revision>
  <cp:lastPrinted>2017-12-01T15:52:00Z</cp:lastPrinted>
  <dcterms:created xsi:type="dcterms:W3CDTF">2018-05-09T00:13:00Z</dcterms:created>
  <dcterms:modified xsi:type="dcterms:W3CDTF">2018-05-12T12:53:00Z</dcterms:modified>
</cp:coreProperties>
</file>